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6"/>
        <w:gridCol w:w="2014"/>
        <w:gridCol w:w="2014"/>
        <w:gridCol w:w="2014"/>
        <w:gridCol w:w="1057"/>
      </w:tblGrid>
      <w:tr w:rsidR="005A7E55" w:rsidRPr="002D2C32" w14:paraId="721AA468" w14:textId="415F5129" w:rsidTr="009206EF">
        <w:trPr>
          <w:trHeight w:val="397"/>
        </w:trPr>
        <w:tc>
          <w:tcPr>
            <w:tcW w:w="8505" w:type="dxa"/>
            <w:gridSpan w:val="5"/>
            <w:tcBorders>
              <w:left w:val="nil"/>
              <w:bottom w:val="single" w:sz="18" w:space="0" w:color="auto"/>
            </w:tcBorders>
          </w:tcPr>
          <w:p w14:paraId="1F71F6ED" w14:textId="44CEA2F9" w:rsidR="005A7E55" w:rsidRPr="00AA1EC2" w:rsidRDefault="005A7E55" w:rsidP="008F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AA1EC2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>Daily Steroid Metabolite Excretion Rates of Neonates Clusters</w:t>
            </w:r>
          </w:p>
        </w:tc>
      </w:tr>
      <w:tr w:rsidR="004949EB" w:rsidRPr="00AA1EC2" w14:paraId="3F6BB57A" w14:textId="6405215D" w:rsidTr="00AA796A">
        <w:trPr>
          <w:trHeight w:val="397"/>
        </w:trPr>
        <w:tc>
          <w:tcPr>
            <w:tcW w:w="1406" w:type="dxa"/>
            <w:tcBorders>
              <w:top w:val="single" w:sz="1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01684" w14:textId="11EA1A01" w:rsidR="004949EB" w:rsidRPr="00AA1EC2" w:rsidRDefault="004949EB" w:rsidP="008F6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201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4501C3F" w14:textId="1915AD71" w:rsidR="004949EB" w:rsidRPr="00AA1EC2" w:rsidRDefault="004949EB" w:rsidP="008F6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AA1E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Cluster 1 (n=</w:t>
            </w:r>
            <w:r w:rsidR="002D2C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8</w:t>
            </w:r>
            <w:r w:rsidRPr="00AA1E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01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3B5A92D" w14:textId="349BE129" w:rsidR="004949EB" w:rsidRPr="00AA1EC2" w:rsidRDefault="004949EB" w:rsidP="0049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AA1E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Cluster 2</w:t>
            </w:r>
            <w:r w:rsidR="00AA796A" w:rsidRPr="00AA1E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(n=</w:t>
            </w:r>
            <w:r w:rsidR="002D2C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4</w:t>
            </w:r>
            <w:r w:rsidR="00AA796A" w:rsidRPr="00AA1E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0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653C96" w14:textId="01083DBB" w:rsidR="004949EB" w:rsidRPr="00AA1EC2" w:rsidRDefault="004949EB" w:rsidP="008F6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AA1E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Cluster 3 (n=</w:t>
            </w:r>
            <w:r w:rsidR="002D2C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8</w:t>
            </w:r>
            <w:r w:rsidRPr="00AA1E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105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3DDDF34" w14:textId="51B011A6" w:rsidR="004949EB" w:rsidRPr="00AA1EC2" w:rsidRDefault="004949EB" w:rsidP="008F6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AA1E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</w:t>
            </w:r>
          </w:p>
        </w:tc>
      </w:tr>
      <w:tr w:rsidR="00360D13" w:rsidRPr="00AA1EC2" w14:paraId="3021A166" w14:textId="61C89AD7" w:rsidTr="004C5C45">
        <w:trPr>
          <w:trHeight w:val="274"/>
        </w:trPr>
        <w:tc>
          <w:tcPr>
            <w:tcW w:w="1406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099284D1" w14:textId="45AA9EC6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2014" w:type="dxa"/>
            <w:tcBorders>
              <w:top w:val="single" w:sz="8" w:space="0" w:color="auto"/>
            </w:tcBorders>
            <w:vAlign w:val="center"/>
          </w:tcPr>
          <w:p w14:paraId="1FE4F825" w14:textId="2F9F88FB" w:rsidR="00360D13" w:rsidRPr="002105A1" w:rsidRDefault="00360D13" w:rsidP="00360D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29 (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89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tcBorders>
              <w:top w:val="single" w:sz="8" w:space="0" w:color="auto"/>
            </w:tcBorders>
            <w:vAlign w:val="center"/>
          </w:tcPr>
          <w:p w14:paraId="4530B80B" w14:textId="1E7ECD2C" w:rsidR="00360D13" w:rsidRPr="002105A1" w:rsidRDefault="00360D13" w:rsidP="00BD30B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92</w:t>
            </w:r>
            <w:r w:rsidR="00BD30B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4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tcBorders>
              <w:top w:val="single" w:sz="8" w:space="0" w:color="auto"/>
            </w:tcBorders>
            <w:vAlign w:val="center"/>
          </w:tcPr>
          <w:p w14:paraId="54FE0564" w14:textId="052C420E" w:rsidR="00360D13" w:rsidRPr="002105A1" w:rsidRDefault="00360D13" w:rsidP="00BD30B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  <w:r w:rsidR="00BD30B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9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single" w:sz="8" w:space="0" w:color="auto"/>
            </w:tcBorders>
            <w:vAlign w:val="bottom"/>
          </w:tcPr>
          <w:p w14:paraId="67E918D9" w14:textId="3125A2B5" w:rsidR="00360D13" w:rsidRPr="00AA1EC2" w:rsidRDefault="00126285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360D13" w:rsidRPr="00AA1EC2" w14:paraId="5FEBF7D3" w14:textId="746B2880" w:rsidTr="00E37098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5399841" w14:textId="032595B8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2014" w:type="dxa"/>
            <w:vAlign w:val="center"/>
          </w:tcPr>
          <w:p w14:paraId="08E33141" w14:textId="0E399850" w:rsidR="00360D13" w:rsidRPr="002105A1" w:rsidRDefault="00360D13" w:rsidP="00360D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3 (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75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0CBC7C52" w14:textId="58215D8F" w:rsidR="00360D13" w:rsidRPr="002105A1" w:rsidRDefault="00360D13" w:rsidP="00BD30B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59</w:t>
            </w:r>
            <w:r w:rsidR="00BD30B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5D92B30E" w14:textId="2D716E1C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16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4DFDB760" w14:textId="75E96D3B" w:rsidR="00360D13" w:rsidRPr="00AA1EC2" w:rsidRDefault="00F4246F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360D13" w:rsidRPr="00AA1EC2" w14:paraId="4F087FA0" w14:textId="36E93EF1" w:rsidTr="009C64C6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A8F4E63" w14:textId="316BCB43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11-OHAN</w:t>
            </w:r>
          </w:p>
        </w:tc>
        <w:tc>
          <w:tcPr>
            <w:tcW w:w="2014" w:type="dxa"/>
            <w:vAlign w:val="center"/>
          </w:tcPr>
          <w:p w14:paraId="37699D86" w14:textId="1816CCAB" w:rsidR="00360D13" w:rsidRPr="002105A1" w:rsidRDefault="00360D13" w:rsidP="00360D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26 (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7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7876ED05" w14:textId="6A80A4A1" w:rsidR="00360D13" w:rsidRPr="002105A1" w:rsidRDefault="00360D13" w:rsidP="00BD30B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  <w:r w:rsidR="00BD30B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4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66BF2C04" w14:textId="69C2ADCD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2D2075F9" w14:textId="06A720D3" w:rsidR="00360D13" w:rsidRPr="00AA1EC2" w:rsidRDefault="00F4246F" w:rsidP="00D01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01</w:t>
            </w:r>
          </w:p>
        </w:tc>
      </w:tr>
      <w:tr w:rsidR="00360D13" w:rsidRPr="00AA1EC2" w14:paraId="10F50B0C" w14:textId="515AA3CD" w:rsidTr="006461C9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6174C46" w14:textId="09A08A52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11-OHET</w:t>
            </w:r>
          </w:p>
        </w:tc>
        <w:tc>
          <w:tcPr>
            <w:tcW w:w="2014" w:type="dxa"/>
            <w:vAlign w:val="center"/>
          </w:tcPr>
          <w:p w14:paraId="41C17935" w14:textId="0D882319" w:rsidR="00360D13" w:rsidRPr="002105A1" w:rsidRDefault="00360D13" w:rsidP="00360D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39 (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89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4436FED3" w14:textId="618200F5" w:rsidR="00360D13" w:rsidRPr="002105A1" w:rsidRDefault="00360D13" w:rsidP="00BD30B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19</w:t>
            </w:r>
            <w:r w:rsidR="00BD30B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46D5BE5F" w14:textId="5A8D9C0F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36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1D4AE137" w14:textId="3BBB43A0" w:rsidR="00360D13" w:rsidRPr="00AA1EC2" w:rsidRDefault="00F4246F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</w:tr>
      <w:tr w:rsidR="00360D13" w:rsidRPr="00AA1EC2" w14:paraId="5DD4895B" w14:textId="1EF19AD9" w:rsidTr="00077382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3F653F0" w14:textId="0F6151B7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DH</w:t>
            </w:r>
            <w:r>
              <w:rPr>
                <w:rFonts w:ascii="Times New Roman" w:hAnsi="Times New Roman" w:cs="Times New Roman"/>
              </w:rPr>
              <w:t>E</w:t>
            </w:r>
            <w:r w:rsidRPr="002105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21B79DA6" w14:textId="267BB237" w:rsidR="00360D13" w:rsidRPr="002105A1" w:rsidRDefault="00360D13" w:rsidP="00360D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61 (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3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3A990995" w14:textId="7C5C799A" w:rsidR="00360D13" w:rsidRPr="002105A1" w:rsidRDefault="00360D13" w:rsidP="00BD30B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  <w:r w:rsidR="00BD30B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36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5BFEECF0" w14:textId="37A44AC9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66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9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35CE37B9" w14:textId="66FA6E97" w:rsidR="00360D13" w:rsidRPr="00AA1EC2" w:rsidRDefault="00F4246F" w:rsidP="00D01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01</w:t>
            </w:r>
          </w:p>
        </w:tc>
      </w:tr>
      <w:tr w:rsidR="00360D13" w:rsidRPr="00AA1EC2" w14:paraId="33DE7033" w14:textId="433C7339" w:rsidTr="00BC5F9A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A9D6B76" w14:textId="54A33FDD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5-AND</w:t>
            </w:r>
          </w:p>
        </w:tc>
        <w:tc>
          <w:tcPr>
            <w:tcW w:w="2014" w:type="dxa"/>
            <w:vAlign w:val="center"/>
          </w:tcPr>
          <w:p w14:paraId="7FCB3DDD" w14:textId="2392F563" w:rsidR="00360D13" w:rsidRPr="002105A1" w:rsidRDefault="00360D13" w:rsidP="00360D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45 (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8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38358C07" w14:textId="6EC861FB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3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22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64308154" w14:textId="5A435192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42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011D2256" w14:textId="6F60D741" w:rsidR="00360D13" w:rsidRPr="00AA1EC2" w:rsidRDefault="00AC20B4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360D13" w:rsidRPr="00AA1EC2" w14:paraId="6268B701" w14:textId="55BADB70" w:rsidTr="001E372D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1B6F898" w14:textId="12A08435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16α-OHDHA</w:t>
            </w:r>
          </w:p>
        </w:tc>
        <w:tc>
          <w:tcPr>
            <w:tcW w:w="2014" w:type="dxa"/>
            <w:vAlign w:val="center"/>
          </w:tcPr>
          <w:p w14:paraId="7F17EB37" w14:textId="7FA6FAD3" w:rsidR="00360D13" w:rsidRPr="002105A1" w:rsidRDefault="00360D13" w:rsidP="00360D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46 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5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5DB9631A" w14:textId="073FEECB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66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536B9CBC" w14:textId="10FD58AF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8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35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7C81393E" w14:textId="52D97A5B" w:rsidR="00360D13" w:rsidRPr="00AA1EC2" w:rsidRDefault="00AC20B4" w:rsidP="00D01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01</w:t>
            </w:r>
          </w:p>
        </w:tc>
      </w:tr>
      <w:tr w:rsidR="00360D13" w:rsidRPr="00AA1EC2" w14:paraId="490A4C4C" w14:textId="047DF7DD" w:rsidTr="004847DF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A64207A" w14:textId="4A94174A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An-3-ol</w:t>
            </w:r>
          </w:p>
        </w:tc>
        <w:tc>
          <w:tcPr>
            <w:tcW w:w="2014" w:type="dxa"/>
            <w:vAlign w:val="center"/>
          </w:tcPr>
          <w:p w14:paraId="47B2C6C0" w14:textId="6112290E" w:rsidR="00360D13" w:rsidRPr="002105A1" w:rsidRDefault="00360D13" w:rsidP="00360D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97 (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5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266DC24A" w14:textId="27B63BB6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23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1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7E3EC4A1" w14:textId="781DD464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16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82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6F9A81F8" w14:textId="7DCD981E" w:rsidR="00360D13" w:rsidRPr="00AA1EC2" w:rsidRDefault="00AC20B4" w:rsidP="00D01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01</w:t>
            </w:r>
          </w:p>
        </w:tc>
      </w:tr>
      <w:tr w:rsidR="00360D13" w:rsidRPr="00AA1EC2" w14:paraId="6D4FEAB7" w14:textId="1578F923" w:rsidTr="00A93FE9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C517E3C" w14:textId="24018F84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5-PT</w:t>
            </w:r>
          </w:p>
        </w:tc>
        <w:tc>
          <w:tcPr>
            <w:tcW w:w="2014" w:type="dxa"/>
            <w:vAlign w:val="center"/>
          </w:tcPr>
          <w:p w14:paraId="3B96F354" w14:textId="05565CCC" w:rsidR="00360D13" w:rsidRPr="002105A1" w:rsidRDefault="00360D13" w:rsidP="00360D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43 (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2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4117EFEA" w14:textId="3B731D2C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7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63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0D64C115" w14:textId="765BBCFB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35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43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5CFA78DF" w14:textId="4860D180" w:rsidR="00360D13" w:rsidRPr="00AA1EC2" w:rsidRDefault="00AC20B4" w:rsidP="00D01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01</w:t>
            </w:r>
          </w:p>
        </w:tc>
      </w:tr>
      <w:tr w:rsidR="00360D13" w:rsidRPr="00AA1EC2" w14:paraId="17F9430D" w14:textId="0FFBF5F4" w:rsidTr="00957EDC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DEC4F24" w14:textId="3AEBBE6E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16-OHPN</w:t>
            </w:r>
          </w:p>
        </w:tc>
        <w:tc>
          <w:tcPr>
            <w:tcW w:w="2014" w:type="dxa"/>
            <w:vAlign w:val="center"/>
          </w:tcPr>
          <w:p w14:paraId="6FD85E64" w14:textId="1763DD58" w:rsidR="00360D13" w:rsidRPr="002105A1" w:rsidRDefault="00360D13" w:rsidP="00360D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33 (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7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4A24225D" w14:textId="4775B8FA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73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5DA4D7D7" w14:textId="31F9DCBA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72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19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50175D8B" w14:textId="642AF165" w:rsidR="00360D13" w:rsidRPr="00AA1EC2" w:rsidRDefault="00F85108" w:rsidP="00D01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01</w:t>
            </w:r>
          </w:p>
        </w:tc>
      </w:tr>
      <w:tr w:rsidR="00360D13" w:rsidRPr="00AA1EC2" w14:paraId="19198228" w14:textId="2B6C7769" w:rsidTr="00F2690F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C3F18BB" w14:textId="653A010F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5β-17-OHPN</w:t>
            </w:r>
          </w:p>
        </w:tc>
        <w:tc>
          <w:tcPr>
            <w:tcW w:w="2014" w:type="dxa"/>
            <w:vAlign w:val="center"/>
          </w:tcPr>
          <w:p w14:paraId="3378B7A1" w14:textId="019452E5" w:rsidR="00360D13" w:rsidRPr="002105A1" w:rsidRDefault="00360D13" w:rsidP="00360D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81 (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09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022B9B5F" w14:textId="66EE34AA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89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1BA4B752" w14:textId="6E7C93F2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7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65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7B2DCFC8" w14:textId="5E7BAB2C" w:rsidR="00360D13" w:rsidRPr="00AA1EC2" w:rsidRDefault="00F85108" w:rsidP="00D01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01</w:t>
            </w:r>
          </w:p>
        </w:tc>
      </w:tr>
      <w:tr w:rsidR="00360D13" w:rsidRPr="00AA1EC2" w14:paraId="6C96766E" w14:textId="2789274A" w:rsidTr="007F08F3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E0B85E" w14:textId="0E98099B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5α-17-OHPN</w:t>
            </w:r>
          </w:p>
        </w:tc>
        <w:tc>
          <w:tcPr>
            <w:tcW w:w="2014" w:type="dxa"/>
            <w:vAlign w:val="center"/>
          </w:tcPr>
          <w:p w14:paraId="2BBE1E70" w14:textId="0D4C2DDB" w:rsidR="00360D13" w:rsidRPr="002105A1" w:rsidRDefault="00360D13" w:rsidP="00360D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63 (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0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6DFB3BA4" w14:textId="2D0732DD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1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42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090DAC45" w14:textId="3C2ED6D6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13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53B510A2" w14:textId="0C8580E8" w:rsidR="00360D13" w:rsidRPr="00AA1EC2" w:rsidRDefault="00F85108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360D13" w:rsidRPr="00AA1EC2" w14:paraId="40F0A000" w14:textId="644BED04" w:rsidTr="00FA7DD5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DE183" w14:textId="4A891167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2014" w:type="dxa"/>
            <w:vAlign w:val="center"/>
          </w:tcPr>
          <w:p w14:paraId="055B3F4C" w14:textId="1B2FC0AC" w:rsidR="00360D13" w:rsidRPr="002105A1" w:rsidRDefault="00360D13" w:rsidP="00360D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29 (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15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187ED9E2" w14:textId="2E1818D6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2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5FBD1056" w14:textId="0A8FDFBA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43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1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4FD0AE4F" w14:textId="70F33122" w:rsidR="00360D13" w:rsidRPr="00AA1EC2" w:rsidRDefault="00F85108" w:rsidP="00D01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02</w:t>
            </w:r>
          </w:p>
        </w:tc>
      </w:tr>
      <w:tr w:rsidR="00360D13" w:rsidRPr="00AA1EC2" w14:paraId="06B1084D" w14:textId="13BBF035" w:rsidTr="00E9195F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6E7C7" w14:textId="77FDF017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PTN</w:t>
            </w:r>
          </w:p>
        </w:tc>
        <w:tc>
          <w:tcPr>
            <w:tcW w:w="2014" w:type="dxa"/>
            <w:vAlign w:val="center"/>
          </w:tcPr>
          <w:p w14:paraId="7FB13ADE" w14:textId="6ADBC5BD" w:rsidR="00360D13" w:rsidRPr="002105A1" w:rsidRDefault="00360D13" w:rsidP="00BD30B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69</w:t>
            </w:r>
            <w:r w:rsidR="00BD30B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7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3A1DCEBB" w14:textId="58A85DF8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3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1AC02A4E" w14:textId="2B5AACF8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02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2BFADD20" w14:textId="252829D5" w:rsidR="00360D13" w:rsidRPr="00AA1EC2" w:rsidRDefault="00F85108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</w:tr>
      <w:tr w:rsidR="00360D13" w:rsidRPr="00AA1EC2" w14:paraId="69E25BF3" w14:textId="5201CD1F" w:rsidTr="00C34ED2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82898" w14:textId="2A5CEE9A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2014" w:type="dxa"/>
            <w:vAlign w:val="center"/>
          </w:tcPr>
          <w:p w14:paraId="1020B7EB" w14:textId="59E76CC7" w:rsidR="00360D13" w:rsidRPr="002105A1" w:rsidRDefault="00360D13" w:rsidP="00BD30B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  <w:r w:rsidR="00BD30B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06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73DF5332" w14:textId="71F1CF78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44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67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1D8D2D3E" w14:textId="28615DC9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79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2A26F674" w14:textId="0B45CF23" w:rsidR="00360D13" w:rsidRPr="00AA1EC2" w:rsidRDefault="00F85108" w:rsidP="00D01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61</w:t>
            </w:r>
          </w:p>
        </w:tc>
      </w:tr>
      <w:tr w:rsidR="00360D13" w:rsidRPr="00AA1EC2" w14:paraId="399FFDCA" w14:textId="33C991F7" w:rsidTr="009D335B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AEC5D5" w14:textId="170F15BC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THS</w:t>
            </w:r>
          </w:p>
        </w:tc>
        <w:tc>
          <w:tcPr>
            <w:tcW w:w="2014" w:type="dxa"/>
            <w:vAlign w:val="center"/>
          </w:tcPr>
          <w:p w14:paraId="0BA65A14" w14:textId="16DCF5CD" w:rsidR="00360D13" w:rsidRPr="002105A1" w:rsidRDefault="00360D13" w:rsidP="00BD30B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62</w:t>
            </w:r>
            <w:r w:rsidR="00BD30B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7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61407438" w14:textId="5E3E2B84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9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2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05E83E05" w14:textId="467C3259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1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56F171B1" w14:textId="14C1E43E" w:rsidR="00360D13" w:rsidRPr="00AA1EC2" w:rsidRDefault="00D85005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360D13" w:rsidRPr="00AA1EC2" w14:paraId="66F273CF" w14:textId="0484FD23" w:rsidTr="004C6027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673E60" w14:textId="78E6447B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THA</w:t>
            </w:r>
          </w:p>
        </w:tc>
        <w:tc>
          <w:tcPr>
            <w:tcW w:w="2014" w:type="dxa"/>
            <w:vAlign w:val="center"/>
          </w:tcPr>
          <w:p w14:paraId="5138BE13" w14:textId="1857A9D6" w:rsidR="00360D13" w:rsidRPr="002105A1" w:rsidRDefault="00360D13" w:rsidP="00BD30B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4</w:t>
            </w:r>
            <w:r w:rsidR="00BD30B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93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32B9E490" w14:textId="5F863781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44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76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00D0D7C6" w14:textId="59204472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57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7CEFDF62" w14:textId="0C9EF989" w:rsidR="00360D13" w:rsidRPr="00AA1EC2" w:rsidRDefault="00D85005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360D13" w:rsidRPr="00AA1EC2" w14:paraId="3C088C59" w14:textId="1959B13C" w:rsidTr="002802C1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1681BC" w14:textId="6804A242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05A1">
              <w:rPr>
                <w:rFonts w:ascii="Times New Roman" w:hAnsi="Times New Roman" w:cs="Times New Roman"/>
              </w:rPr>
              <w:t>Allo</w:t>
            </w:r>
            <w:proofErr w:type="spellEnd"/>
            <w:r w:rsidRPr="002105A1">
              <w:rPr>
                <w:rFonts w:ascii="Times New Roman" w:hAnsi="Times New Roman" w:cs="Times New Roman"/>
              </w:rPr>
              <w:t>-THA</w:t>
            </w:r>
          </w:p>
        </w:tc>
        <w:tc>
          <w:tcPr>
            <w:tcW w:w="2014" w:type="dxa"/>
            <w:vAlign w:val="center"/>
          </w:tcPr>
          <w:p w14:paraId="2B54F13A" w14:textId="50273405" w:rsidR="00360D13" w:rsidRPr="002105A1" w:rsidRDefault="00360D13" w:rsidP="00BD30B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77</w:t>
            </w:r>
            <w:r w:rsidR="00BD30B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84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2A79ECBB" w14:textId="725EEBCE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12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197BC385" w14:textId="7B832EE4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72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20F0FD60" w14:textId="087DFF7C" w:rsidR="00360D13" w:rsidRPr="00AA1EC2" w:rsidRDefault="00D85005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0</w:t>
            </w:r>
          </w:p>
        </w:tc>
      </w:tr>
      <w:tr w:rsidR="00360D13" w:rsidRPr="00AA1EC2" w14:paraId="77CF1B5A" w14:textId="583516A7" w:rsidTr="005B3927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FCDAC2" w14:textId="12716EB8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THB</w:t>
            </w:r>
          </w:p>
        </w:tc>
        <w:tc>
          <w:tcPr>
            <w:tcW w:w="2014" w:type="dxa"/>
            <w:vAlign w:val="center"/>
          </w:tcPr>
          <w:p w14:paraId="4CF2915F" w14:textId="2949E2F4" w:rsidR="00360D13" w:rsidRPr="002105A1" w:rsidRDefault="00360D13" w:rsidP="00BD30B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  <w:r w:rsidR="00BD30B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05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2A1D49B1" w14:textId="2D740A5F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06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8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1B611E2B" w14:textId="67F3A07D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1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07B2E927" w14:textId="6EE00F67" w:rsidR="00360D13" w:rsidRPr="00AA1EC2" w:rsidRDefault="00D85005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</w:t>
            </w:r>
          </w:p>
        </w:tc>
      </w:tr>
      <w:tr w:rsidR="00360D13" w:rsidRPr="00AA1EC2" w14:paraId="7F8FEB3E" w14:textId="75A72088" w:rsidTr="00E42CDE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D0AB16" w14:textId="6826E897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05A1">
              <w:rPr>
                <w:rFonts w:ascii="Times New Roman" w:hAnsi="Times New Roman" w:cs="Times New Roman"/>
              </w:rPr>
              <w:t>Allo</w:t>
            </w:r>
            <w:proofErr w:type="spellEnd"/>
            <w:r w:rsidRPr="002105A1">
              <w:rPr>
                <w:rFonts w:ascii="Times New Roman" w:hAnsi="Times New Roman" w:cs="Times New Roman"/>
              </w:rPr>
              <w:t>-THB</w:t>
            </w:r>
          </w:p>
        </w:tc>
        <w:tc>
          <w:tcPr>
            <w:tcW w:w="2014" w:type="dxa"/>
            <w:vAlign w:val="center"/>
          </w:tcPr>
          <w:p w14:paraId="6672362B" w14:textId="7500DCA2" w:rsidR="00360D13" w:rsidRPr="002105A1" w:rsidRDefault="00360D13" w:rsidP="00BD30B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  <w:r w:rsidR="00BD30B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47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5D0060AE" w14:textId="2E4950A3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5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86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6840231D" w14:textId="3AD267B3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56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35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2797F76C" w14:textId="61EC48FF" w:rsidR="00360D13" w:rsidRPr="00AA1EC2" w:rsidRDefault="00E10FA0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743625">
              <w:rPr>
                <w:rFonts w:ascii="Times New Roman" w:hAnsi="Times New Roman" w:cs="Times New Roman"/>
              </w:rPr>
              <w:t>81</w:t>
            </w:r>
          </w:p>
        </w:tc>
      </w:tr>
      <w:tr w:rsidR="00360D13" w:rsidRPr="00AA1EC2" w14:paraId="4B2CA297" w14:textId="2EB6F1F6" w:rsidTr="004828EB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112202" w14:textId="371D7FB5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05A1">
              <w:rPr>
                <w:rFonts w:ascii="Times New Roman" w:hAnsi="Times New Roman" w:cs="Times New Roman"/>
              </w:rPr>
              <w:t>THAldo</w:t>
            </w:r>
            <w:proofErr w:type="spellEnd"/>
          </w:p>
        </w:tc>
        <w:tc>
          <w:tcPr>
            <w:tcW w:w="2014" w:type="dxa"/>
            <w:vAlign w:val="center"/>
          </w:tcPr>
          <w:p w14:paraId="29E3D3B5" w14:textId="759155F0" w:rsidR="00360D13" w:rsidRPr="002105A1" w:rsidRDefault="00360D13" w:rsidP="00BD30B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28</w:t>
            </w:r>
            <w:r w:rsidR="00BD30B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03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661F5440" w14:textId="36030C9D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595273AD" w14:textId="73E2B437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33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45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3B6D4914" w14:textId="1234BDB6" w:rsidR="00360D13" w:rsidRPr="00AA1EC2" w:rsidRDefault="00E10FA0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</w:tr>
      <w:tr w:rsidR="00360D13" w:rsidRPr="00AA1EC2" w14:paraId="08FD11D3" w14:textId="529802FD" w:rsidTr="0036076B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E786F" w14:textId="77794946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THE</w:t>
            </w:r>
          </w:p>
        </w:tc>
        <w:tc>
          <w:tcPr>
            <w:tcW w:w="2014" w:type="dxa"/>
            <w:vAlign w:val="center"/>
          </w:tcPr>
          <w:p w14:paraId="020EE468" w14:textId="4E46F64C" w:rsidR="00360D13" w:rsidRPr="002105A1" w:rsidRDefault="00360D13" w:rsidP="00BD30B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  <w:r w:rsidR="00BD30B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9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5C38C12E" w14:textId="52B1E868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96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44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164C5F83" w14:textId="48C7040C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7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2CB78B76" w14:textId="1F315175" w:rsidR="00360D13" w:rsidRPr="00AA1EC2" w:rsidRDefault="00E10FA0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</w:tr>
      <w:tr w:rsidR="00360D13" w:rsidRPr="00AA1EC2" w14:paraId="0F79EAB6" w14:textId="186E08C2" w:rsidTr="003723A4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8411E3" w14:textId="09E6017C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THF</w:t>
            </w:r>
          </w:p>
        </w:tc>
        <w:tc>
          <w:tcPr>
            <w:tcW w:w="2014" w:type="dxa"/>
            <w:vAlign w:val="center"/>
          </w:tcPr>
          <w:p w14:paraId="0706682D" w14:textId="59F9C187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46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43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2817A4C1" w14:textId="1BEF2D84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99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02AF05B0" w14:textId="7CBF04C9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2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5052BA9D" w14:textId="077AB385" w:rsidR="00360D13" w:rsidRPr="00AA1EC2" w:rsidRDefault="00E10FA0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360D13" w:rsidRPr="00AA1EC2" w14:paraId="4E392E0A" w14:textId="10CE0576" w:rsidTr="00677672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BAE1F" w14:textId="7694039B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05A1">
              <w:rPr>
                <w:rFonts w:ascii="Times New Roman" w:hAnsi="Times New Roman" w:cs="Times New Roman"/>
              </w:rPr>
              <w:t>allo</w:t>
            </w:r>
            <w:proofErr w:type="spellEnd"/>
            <w:r w:rsidRPr="002105A1">
              <w:rPr>
                <w:rFonts w:ascii="Times New Roman" w:hAnsi="Times New Roman" w:cs="Times New Roman"/>
              </w:rPr>
              <w:t>-THF</w:t>
            </w:r>
          </w:p>
        </w:tc>
        <w:tc>
          <w:tcPr>
            <w:tcW w:w="2014" w:type="dxa"/>
            <w:vAlign w:val="center"/>
          </w:tcPr>
          <w:p w14:paraId="51199559" w14:textId="358C820F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82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44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123831E0" w14:textId="034CD579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82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645F8EC0" w14:textId="370AFB33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4AB42CF9" w14:textId="671B22A2" w:rsidR="00360D13" w:rsidRPr="00AA1EC2" w:rsidRDefault="00E10FA0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</w:tr>
      <w:tr w:rsidR="00360D13" w:rsidRPr="00AA1EC2" w14:paraId="1D21E3A5" w14:textId="0FC2C660" w:rsidTr="000703D5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3E8E5" w14:textId="545DC425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α-CTN</w:t>
            </w:r>
          </w:p>
        </w:tc>
        <w:tc>
          <w:tcPr>
            <w:tcW w:w="2014" w:type="dxa"/>
            <w:vAlign w:val="center"/>
          </w:tcPr>
          <w:p w14:paraId="3C47CC0A" w14:textId="1918C28F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E572EA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24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196CC14E" w14:textId="5A5266E2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14EEA4CF" w14:textId="324C45C5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69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7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3E410879" w14:textId="6CAD05F4" w:rsidR="00360D13" w:rsidRPr="00AA1EC2" w:rsidRDefault="007E30D0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</w:tr>
      <w:tr w:rsidR="00360D13" w:rsidRPr="00AA1EC2" w14:paraId="396B7B4E" w14:textId="5FEEDB41" w:rsidTr="009277F2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70529" w14:textId="2E89AB65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β-CTN</w:t>
            </w:r>
          </w:p>
        </w:tc>
        <w:tc>
          <w:tcPr>
            <w:tcW w:w="2014" w:type="dxa"/>
            <w:vAlign w:val="center"/>
          </w:tcPr>
          <w:p w14:paraId="3CE60866" w14:textId="4E43A57C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9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6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3F50B558" w14:textId="6EEABF29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77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79B1A62D" w14:textId="6E454F73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25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39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695E2986" w14:textId="703B9F47" w:rsidR="00360D13" w:rsidRPr="00AA1EC2" w:rsidRDefault="007E30D0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360D13" w:rsidRPr="00AA1EC2" w14:paraId="3755449C" w14:textId="5C6BDC82" w:rsidTr="00D07964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6362D" w14:textId="7FDA0013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β-CT</w:t>
            </w:r>
          </w:p>
        </w:tc>
        <w:tc>
          <w:tcPr>
            <w:tcW w:w="2014" w:type="dxa"/>
            <w:vAlign w:val="center"/>
          </w:tcPr>
          <w:p w14:paraId="1F940F3C" w14:textId="64412ADF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85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2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7A87E9F0" w14:textId="3DDE0BE8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12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79E5FBA1" w14:textId="0E2335C3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8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30F75778" w14:textId="5C46EBBD" w:rsidR="00360D13" w:rsidRPr="00AA1EC2" w:rsidRDefault="007E30D0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</w:tr>
      <w:tr w:rsidR="00360D13" w:rsidRPr="00AA1EC2" w14:paraId="393DE44B" w14:textId="1BE3742F" w:rsidTr="00835861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5DB8D" w14:textId="1019EADA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α-CT</w:t>
            </w:r>
          </w:p>
        </w:tc>
        <w:tc>
          <w:tcPr>
            <w:tcW w:w="2014" w:type="dxa"/>
            <w:vAlign w:val="center"/>
          </w:tcPr>
          <w:p w14:paraId="7238F85D" w14:textId="45BC91F1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09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37907A85" w14:textId="33D571BD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24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2071A3D6" w14:textId="476CBF86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2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7FECDD87" w14:textId="5B57BFE4" w:rsidR="00360D13" w:rsidRPr="00AA1EC2" w:rsidRDefault="007E30D0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</w:tr>
      <w:tr w:rsidR="00360D13" w:rsidRPr="00AA1EC2" w14:paraId="13B97E5D" w14:textId="3CFB758F" w:rsidTr="00F9113F">
        <w:trPr>
          <w:trHeight w:val="274"/>
        </w:trPr>
        <w:tc>
          <w:tcPr>
            <w:tcW w:w="140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66BD8F5" w14:textId="2E40E89E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014" w:type="dxa"/>
            <w:vAlign w:val="center"/>
          </w:tcPr>
          <w:p w14:paraId="672E359B" w14:textId="224C875E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2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0079C2DB" w14:textId="77FD2F71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85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1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14:paraId="5B9C9A8B" w14:textId="1D622951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8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69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nil"/>
            </w:tcBorders>
            <w:vAlign w:val="bottom"/>
          </w:tcPr>
          <w:p w14:paraId="15D9CFFC" w14:textId="28FF28BC" w:rsidR="00360D13" w:rsidRPr="00AA1EC2" w:rsidRDefault="007E30D0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</w:tr>
      <w:tr w:rsidR="00360D13" w:rsidRPr="00AA1EC2" w14:paraId="1F0FE35F" w14:textId="600CB2A3" w:rsidTr="007A124C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318103" w14:textId="4A105FCB" w:rsidR="00360D13" w:rsidRPr="002105A1" w:rsidRDefault="00360D13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vAlign w:val="center"/>
          </w:tcPr>
          <w:p w14:paraId="746AD326" w14:textId="255D1BE3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51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vAlign w:val="center"/>
          </w:tcPr>
          <w:p w14:paraId="6871E457" w14:textId="3A46CC8A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13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89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vAlign w:val="center"/>
          </w:tcPr>
          <w:p w14:paraId="75520C09" w14:textId="68D92348" w:rsidR="00360D13" w:rsidRPr="002105A1" w:rsidRDefault="00360D13" w:rsidP="0025600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58</w:t>
            </w:r>
            <w:r w:rsidR="002560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nil"/>
              <w:bottom w:val="single" w:sz="12" w:space="0" w:color="auto"/>
            </w:tcBorders>
            <w:vAlign w:val="bottom"/>
          </w:tcPr>
          <w:p w14:paraId="622E0AFA" w14:textId="17BEBE59" w:rsidR="00360D13" w:rsidRPr="00AA1EC2" w:rsidRDefault="00CD2777" w:rsidP="00D0139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A7E55" w:rsidRPr="002D2C32" w14:paraId="089A41DA" w14:textId="71144707" w:rsidTr="002E0308">
        <w:trPr>
          <w:trHeight w:val="372"/>
        </w:trPr>
        <w:tc>
          <w:tcPr>
            <w:tcW w:w="8505" w:type="dxa"/>
            <w:gridSpan w:val="5"/>
            <w:tcBorders>
              <w:top w:val="single" w:sz="12" w:space="0" w:color="auto"/>
              <w:left w:val="nil"/>
            </w:tcBorders>
          </w:tcPr>
          <w:p w14:paraId="31F5D2CD" w14:textId="13497EC4" w:rsidR="005A7E55" w:rsidRPr="00AA1EC2" w:rsidRDefault="005A7E55" w:rsidP="008F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AA1EC2">
              <w:rPr>
                <w:rFonts w:ascii="Times New Roman" w:hAnsi="Times New Roman" w:cs="Times New Roman"/>
                <w:color w:val="0D0D0D"/>
                <w:shd w:val="clear" w:color="auto" w:fill="FFFFFF"/>
                <w:lang w:val="en-US"/>
              </w:rPr>
              <w:t xml:space="preserve">Data </w:t>
            </w:r>
            <w:r w:rsidR="00360D13">
              <w:rPr>
                <w:rFonts w:ascii="Times New Roman" w:hAnsi="Times New Roman" w:cs="Times New Roman"/>
                <w:color w:val="0D0D0D"/>
                <w:shd w:val="clear" w:color="auto" w:fill="FFFFFF"/>
                <w:lang w:val="en-US"/>
              </w:rPr>
              <w:t xml:space="preserve">after PGN </w:t>
            </w:r>
            <w:r w:rsidRPr="00AA1EC2">
              <w:rPr>
                <w:rFonts w:ascii="Times New Roman" w:hAnsi="Times New Roman" w:cs="Times New Roman"/>
                <w:color w:val="0D0D0D"/>
                <w:shd w:val="clear" w:color="auto" w:fill="FFFFFF"/>
                <w:lang w:val="en-US"/>
              </w:rPr>
              <w:t>and presented in means (SD)</w:t>
            </w:r>
          </w:p>
        </w:tc>
      </w:tr>
    </w:tbl>
    <w:p w14:paraId="5D6CAA02" w14:textId="4B869EAB" w:rsidR="0097552B" w:rsidRPr="00CA2821" w:rsidRDefault="0097552B" w:rsidP="007B3581">
      <w:pPr>
        <w:rPr>
          <w:lang w:val="en-US"/>
        </w:rPr>
      </w:pPr>
    </w:p>
    <w:sectPr w:rsidR="0097552B" w:rsidRPr="00CA2821" w:rsidSect="00215B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3C5068" w14:textId="77777777" w:rsidR="00323704" w:rsidRDefault="00323704" w:rsidP="007B3581">
      <w:pPr>
        <w:spacing w:after="0" w:line="240" w:lineRule="auto"/>
      </w:pPr>
      <w:r>
        <w:separator/>
      </w:r>
    </w:p>
  </w:endnote>
  <w:endnote w:type="continuationSeparator" w:id="0">
    <w:p w14:paraId="1EE5E76B" w14:textId="77777777" w:rsidR="00323704" w:rsidRDefault="00323704" w:rsidP="007B3581">
      <w:pPr>
        <w:spacing w:after="0" w:line="240" w:lineRule="auto"/>
      </w:pPr>
      <w:r>
        <w:continuationSeparator/>
      </w:r>
    </w:p>
  </w:endnote>
  <w:endnote w:type="continuationNotice" w:id="1">
    <w:p w14:paraId="113D5EF6" w14:textId="77777777" w:rsidR="00323704" w:rsidRDefault="003237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F906EB" w14:textId="77777777" w:rsidR="00323704" w:rsidRDefault="00323704" w:rsidP="007B3581">
      <w:pPr>
        <w:spacing w:after="0" w:line="240" w:lineRule="auto"/>
      </w:pPr>
      <w:r>
        <w:separator/>
      </w:r>
    </w:p>
  </w:footnote>
  <w:footnote w:type="continuationSeparator" w:id="0">
    <w:p w14:paraId="7124C1E2" w14:textId="77777777" w:rsidR="00323704" w:rsidRDefault="00323704" w:rsidP="007B3581">
      <w:pPr>
        <w:spacing w:after="0" w:line="240" w:lineRule="auto"/>
      </w:pPr>
      <w:r>
        <w:continuationSeparator/>
      </w:r>
    </w:p>
  </w:footnote>
  <w:footnote w:type="continuationNotice" w:id="1">
    <w:p w14:paraId="670155F1" w14:textId="77777777" w:rsidR="00323704" w:rsidRDefault="0032370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581"/>
    <w:rsid w:val="00026FF7"/>
    <w:rsid w:val="00067AEC"/>
    <w:rsid w:val="0007299F"/>
    <w:rsid w:val="00083FED"/>
    <w:rsid w:val="00091293"/>
    <w:rsid w:val="000A0875"/>
    <w:rsid w:val="000A29BD"/>
    <w:rsid w:val="000A34DF"/>
    <w:rsid w:val="000B64E1"/>
    <w:rsid w:val="000E010F"/>
    <w:rsid w:val="000F48EF"/>
    <w:rsid w:val="0010152B"/>
    <w:rsid w:val="00126285"/>
    <w:rsid w:val="00147D07"/>
    <w:rsid w:val="00173AE6"/>
    <w:rsid w:val="001A2264"/>
    <w:rsid w:val="001B2D7D"/>
    <w:rsid w:val="002105A1"/>
    <w:rsid w:val="00214D83"/>
    <w:rsid w:val="00215BC7"/>
    <w:rsid w:val="0022371F"/>
    <w:rsid w:val="0022709A"/>
    <w:rsid w:val="00231E78"/>
    <w:rsid w:val="002357F0"/>
    <w:rsid w:val="002501D6"/>
    <w:rsid w:val="0025600D"/>
    <w:rsid w:val="00267F47"/>
    <w:rsid w:val="002D2C32"/>
    <w:rsid w:val="002D2CBC"/>
    <w:rsid w:val="00317852"/>
    <w:rsid w:val="00323704"/>
    <w:rsid w:val="00327FCF"/>
    <w:rsid w:val="00360D13"/>
    <w:rsid w:val="003D1630"/>
    <w:rsid w:val="003E6FBA"/>
    <w:rsid w:val="003F5634"/>
    <w:rsid w:val="00403FB6"/>
    <w:rsid w:val="00463A05"/>
    <w:rsid w:val="004949EB"/>
    <w:rsid w:val="004A2703"/>
    <w:rsid w:val="004B53C5"/>
    <w:rsid w:val="004E757E"/>
    <w:rsid w:val="00517662"/>
    <w:rsid w:val="005267AB"/>
    <w:rsid w:val="005415B4"/>
    <w:rsid w:val="005A7E55"/>
    <w:rsid w:val="005E53B1"/>
    <w:rsid w:val="005E654A"/>
    <w:rsid w:val="00641B6F"/>
    <w:rsid w:val="00653521"/>
    <w:rsid w:val="00655E00"/>
    <w:rsid w:val="006B7DB2"/>
    <w:rsid w:val="006C23C1"/>
    <w:rsid w:val="006D011B"/>
    <w:rsid w:val="006E6241"/>
    <w:rsid w:val="006F48D5"/>
    <w:rsid w:val="00707F07"/>
    <w:rsid w:val="0071595E"/>
    <w:rsid w:val="00741019"/>
    <w:rsid w:val="00743625"/>
    <w:rsid w:val="00746FC2"/>
    <w:rsid w:val="00747A36"/>
    <w:rsid w:val="007A3674"/>
    <w:rsid w:val="007A3BA9"/>
    <w:rsid w:val="007B3581"/>
    <w:rsid w:val="007D7B41"/>
    <w:rsid w:val="007E0528"/>
    <w:rsid w:val="007E30D0"/>
    <w:rsid w:val="00811D42"/>
    <w:rsid w:val="00816D5F"/>
    <w:rsid w:val="008313D5"/>
    <w:rsid w:val="00846606"/>
    <w:rsid w:val="00876648"/>
    <w:rsid w:val="00882882"/>
    <w:rsid w:val="008A1EA0"/>
    <w:rsid w:val="008B1C24"/>
    <w:rsid w:val="008F6342"/>
    <w:rsid w:val="00933DF4"/>
    <w:rsid w:val="0094423C"/>
    <w:rsid w:val="00957CBB"/>
    <w:rsid w:val="00963563"/>
    <w:rsid w:val="00967B2A"/>
    <w:rsid w:val="0097552B"/>
    <w:rsid w:val="009801CD"/>
    <w:rsid w:val="00983F46"/>
    <w:rsid w:val="009D0B3A"/>
    <w:rsid w:val="00A53137"/>
    <w:rsid w:val="00A93E2A"/>
    <w:rsid w:val="00AA1EC2"/>
    <w:rsid w:val="00AA796A"/>
    <w:rsid w:val="00AB237A"/>
    <w:rsid w:val="00AC20B4"/>
    <w:rsid w:val="00B17B37"/>
    <w:rsid w:val="00B218D9"/>
    <w:rsid w:val="00B45F76"/>
    <w:rsid w:val="00B67586"/>
    <w:rsid w:val="00BD30B5"/>
    <w:rsid w:val="00BF0E80"/>
    <w:rsid w:val="00C17283"/>
    <w:rsid w:val="00C1757F"/>
    <w:rsid w:val="00C3187C"/>
    <w:rsid w:val="00C47184"/>
    <w:rsid w:val="00C65EB0"/>
    <w:rsid w:val="00C840DA"/>
    <w:rsid w:val="00C90CF9"/>
    <w:rsid w:val="00C90D16"/>
    <w:rsid w:val="00CA2821"/>
    <w:rsid w:val="00CD2777"/>
    <w:rsid w:val="00D0071A"/>
    <w:rsid w:val="00D0139D"/>
    <w:rsid w:val="00D85005"/>
    <w:rsid w:val="00DD57EF"/>
    <w:rsid w:val="00DE589A"/>
    <w:rsid w:val="00E07E95"/>
    <w:rsid w:val="00E10FA0"/>
    <w:rsid w:val="00E13231"/>
    <w:rsid w:val="00E41D95"/>
    <w:rsid w:val="00E43C6B"/>
    <w:rsid w:val="00E572EA"/>
    <w:rsid w:val="00EB6AD6"/>
    <w:rsid w:val="00EE6A16"/>
    <w:rsid w:val="00F06937"/>
    <w:rsid w:val="00F37FF4"/>
    <w:rsid w:val="00F4246F"/>
    <w:rsid w:val="00F74EE4"/>
    <w:rsid w:val="00F85108"/>
    <w:rsid w:val="00FE18C0"/>
    <w:rsid w:val="00FE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E6AB4"/>
  <w15:chartTrackingRefBased/>
  <w15:docId w15:val="{12E1D0AF-B64F-44D4-88D3-F5528F26C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7B35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B3581"/>
  </w:style>
  <w:style w:type="paragraph" w:styleId="Stopka">
    <w:name w:val="footer"/>
    <w:basedOn w:val="Normalny"/>
    <w:link w:val="StopkaZnak"/>
    <w:uiPriority w:val="99"/>
    <w:unhideWhenUsed/>
    <w:rsid w:val="007B35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B3581"/>
  </w:style>
  <w:style w:type="character" w:styleId="Pogrubienie">
    <w:name w:val="Strong"/>
    <w:basedOn w:val="Domylnaczcionkaakapitu"/>
    <w:uiPriority w:val="22"/>
    <w:qFormat/>
    <w:rsid w:val="00A93E2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63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sz Lorek</dc:creator>
  <cp:keywords/>
  <dc:description/>
  <cp:lastModifiedBy>Milosz Lorek</cp:lastModifiedBy>
  <cp:revision>18</cp:revision>
  <cp:lastPrinted>2024-09-27T10:21:00Z</cp:lastPrinted>
  <dcterms:created xsi:type="dcterms:W3CDTF">2025-01-20T23:15:00Z</dcterms:created>
  <dcterms:modified xsi:type="dcterms:W3CDTF">2025-05-05T14:21:00Z</dcterms:modified>
</cp:coreProperties>
</file>